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04AB26" w14:textId="109E978A" w:rsidR="008828F5" w:rsidRPr="008828F5" w:rsidRDefault="008828F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B - survey</w:t>
      </w:r>
    </w:p>
    <w:tbl>
      <w:tblPr>
        <w:tblW w:w="0" w:type="auto"/>
        <w:tblBorders>
          <w:top w:val="single" w:sz="4" w:space="0" w:color="auto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40"/>
      </w:tblGrid>
      <w:tr w:rsidR="00F414B8" w:rsidRPr="00F414B8" w14:paraId="481B6B71" w14:textId="77777777" w:rsidTr="008828F5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F54B21" w14:textId="0CFA9047" w:rsidR="00F414B8" w:rsidRPr="002012F6" w:rsidRDefault="00F414B8" w:rsidP="00F41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12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at, according to you, are the most important moral considerations regarding option a (Case Lock (CL) treatment available to no one)? </w:t>
            </w:r>
          </w:p>
        </w:tc>
      </w:tr>
      <w:tr w:rsidR="00F414B8" w:rsidRPr="00F414B8" w14:paraId="50E2160A" w14:textId="77777777" w:rsidTr="008828F5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B88437" w14:textId="07EB43B5" w:rsidR="00F414B8" w:rsidRPr="002012F6" w:rsidRDefault="00F414B8" w:rsidP="00F41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12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, according to you, are the most important moral considerations regarding option b 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owing third parties (pharmaceutical companies, insurers, hospitals) in exceptional cases to pay for CL treatments for individual patients)?</w:t>
            </w:r>
          </w:p>
        </w:tc>
      </w:tr>
      <w:tr w:rsidR="00F414B8" w:rsidRPr="002012F6" w14:paraId="45E673B2" w14:textId="77777777" w:rsidTr="008828F5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AF0B39" w14:textId="10C9598F" w:rsidR="00F414B8" w:rsidRPr="008828F5" w:rsidRDefault="00F414B8" w:rsidP="00F41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012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es it matter to you which third party pays in case of option b</w:t>
            </w:r>
            <w:r>
              <w:t xml:space="preserve"> </w:t>
            </w:r>
            <w:r w:rsidRPr="002012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llowing third parties (pharmaceutical companies, insurers, hospitals) in exceptional cases to pay for CL treatments for individual patients)?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2012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ch third party should be allowed to pay, according to you? More than one answer is possible [pharmaceutical companies, insurers, hospital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or none of these three</w:t>
            </w:r>
            <w:r w:rsidRPr="002012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.</w:t>
            </w:r>
          </w:p>
        </w:tc>
      </w:tr>
      <w:tr w:rsidR="00F414B8" w:rsidRPr="002012F6" w14:paraId="50B5B57B" w14:textId="77777777" w:rsidTr="008828F5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6E3621" w14:textId="26CA409D" w:rsidR="00F414B8" w:rsidRPr="002012F6" w:rsidRDefault="00F414B8" w:rsidP="00F41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ease explain your answer</w:t>
            </w:r>
          </w:p>
        </w:tc>
      </w:tr>
      <w:tr w:rsidR="00F414B8" w:rsidRPr="00F414B8" w14:paraId="225E49A9" w14:textId="77777777" w:rsidTr="008828F5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000314" w14:textId="24DE20EC" w:rsidR="00F414B8" w:rsidRPr="002012F6" w:rsidRDefault="00F414B8" w:rsidP="00F41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are, according to you, the most important moral considerations regarding option c (allow patients to pay out-of-pocket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</w:tr>
      <w:tr w:rsidR="00F414B8" w:rsidRPr="002012F6" w14:paraId="77BE3AF3" w14:textId="77777777" w:rsidTr="008828F5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3C94CA" w14:textId="628FE49B" w:rsidR="00F414B8" w:rsidRPr="008828F5" w:rsidRDefault="00F414B8" w:rsidP="00F414B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ich policy option do you </w:t>
            </w:r>
            <w:proofErr w:type="spellStart"/>
            <w:r w:rsidRPr="00F5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vour</w:t>
            </w:r>
            <w:proofErr w:type="spellEnd"/>
            <w:r w:rsidRPr="00F5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e most? [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</w:t>
            </w:r>
            <w:r w:rsidRPr="00F5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reatment available to no on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F5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owing third parties (pharmaceutical companies, insurers, hospitals) in exceptional cases to pay for CL treatments for individual patient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; </w:t>
            </w:r>
            <w:r w:rsidRPr="00F5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ow patients to pay out-of-pocke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]</w:t>
            </w:r>
          </w:p>
        </w:tc>
      </w:tr>
      <w:tr w:rsidR="00F414B8" w:rsidRPr="002012F6" w14:paraId="7D00A100" w14:textId="77777777" w:rsidTr="008828F5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22580C" w14:textId="2F2842FB" w:rsidR="00F414B8" w:rsidRPr="002012F6" w:rsidRDefault="00F414B8" w:rsidP="00882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lease explain your answer </w:t>
            </w:r>
          </w:p>
        </w:tc>
      </w:tr>
      <w:tr w:rsidR="00F414B8" w:rsidRPr="008828F5" w14:paraId="3271390E" w14:textId="77777777" w:rsidTr="008828F5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C2D6797" w14:textId="369E535A" w:rsidR="00F414B8" w:rsidRPr="002012F6" w:rsidRDefault="00F414B8" w:rsidP="00882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F5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o you </w:t>
            </w:r>
            <w:proofErr w:type="spellStart"/>
            <w:r w:rsidRPr="00F5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cieve</w:t>
            </w:r>
            <w:proofErr w:type="spellEnd"/>
            <w:r w:rsidRPr="00F5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any other policy options? </w:t>
            </w:r>
          </w:p>
        </w:tc>
      </w:tr>
      <w:tr w:rsidR="00F414B8" w:rsidRPr="008828F5" w14:paraId="1B75EAB1" w14:textId="77777777" w:rsidTr="008828F5"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CA689F4" w14:textId="05781080" w:rsidR="00F414B8" w:rsidRPr="008828F5" w:rsidRDefault="00F414B8" w:rsidP="00882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54D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ch further considerations would you perhaps li</w:t>
            </w:r>
            <w:r w:rsidR="00882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 to share with us in advance?</w:t>
            </w:r>
          </w:p>
        </w:tc>
      </w:tr>
    </w:tbl>
    <w:p w14:paraId="15B95A20" w14:textId="77777777" w:rsidR="009E66DE" w:rsidRPr="008828F5" w:rsidRDefault="008828F5">
      <w:bookmarkStart w:id="0" w:name="_GoBack"/>
      <w:bookmarkEnd w:id="0"/>
    </w:p>
    <w:sectPr w:rsidR="009E66DE" w:rsidRPr="008828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2F6"/>
    <w:rsid w:val="002012F6"/>
    <w:rsid w:val="005B4A64"/>
    <w:rsid w:val="00676123"/>
    <w:rsid w:val="00763B51"/>
    <w:rsid w:val="008828F5"/>
    <w:rsid w:val="00B95671"/>
    <w:rsid w:val="00BF1896"/>
    <w:rsid w:val="00F414B8"/>
    <w:rsid w:val="00F54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4C4642"/>
  <w15:chartTrackingRefBased/>
  <w15:docId w15:val="{8939BB3A-9B9D-41DB-8049-51A91F2D7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2012F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012F6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012F6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012F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012F6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012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012F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5036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34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es Smids</dc:creator>
  <cp:keywords/>
  <dc:description/>
  <cp:lastModifiedBy>Charlotte Bomhof</cp:lastModifiedBy>
  <cp:revision>3</cp:revision>
  <dcterms:created xsi:type="dcterms:W3CDTF">2023-07-21T15:41:00Z</dcterms:created>
  <dcterms:modified xsi:type="dcterms:W3CDTF">2023-07-21T15:42:00Z</dcterms:modified>
</cp:coreProperties>
</file>